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6801C" w14:textId="77777777" w:rsidR="006635C3" w:rsidRPr="006635C3" w:rsidRDefault="006635C3" w:rsidP="006635C3">
      <w:pPr>
        <w:rPr>
          <w:lang w:val="en-US"/>
        </w:rPr>
      </w:pPr>
      <w:r w:rsidRPr="006635C3">
        <w:rPr>
          <w:b/>
          <w:bCs/>
          <w:lang w:val="en-US"/>
        </w:rPr>
        <w:t>Online supplementary materials</w:t>
      </w:r>
    </w:p>
    <w:p w14:paraId="65FD93CD" w14:textId="77777777" w:rsidR="006635C3" w:rsidRPr="006635C3" w:rsidRDefault="006635C3" w:rsidP="006635C3">
      <w:pPr>
        <w:rPr>
          <w:lang w:val="en-US"/>
        </w:rPr>
      </w:pPr>
    </w:p>
    <w:p w14:paraId="4C1C1350" w14:textId="77777777" w:rsidR="006635C3" w:rsidRPr="006635C3" w:rsidRDefault="006635C3" w:rsidP="006635C3">
      <w:pPr>
        <w:rPr>
          <w:lang w:val="en-US"/>
        </w:rPr>
      </w:pPr>
      <w:r w:rsidRPr="006635C3">
        <w:rPr>
          <w:b/>
          <w:bCs/>
          <w:lang w:val="en-US"/>
        </w:rPr>
        <w:t>Table 1:</w:t>
      </w:r>
      <w:r w:rsidRPr="006635C3">
        <w:rPr>
          <w:lang w:val="en-US"/>
        </w:rPr>
        <w:t xml:space="preserve"> cranial nerves involved in craniosynostosis (optic nerve exclude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86"/>
        <w:gridCol w:w="1732"/>
      </w:tblGrid>
      <w:tr w:rsidR="006635C3" w:rsidRPr="006635C3" w14:paraId="62E0508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DB6DB" w14:textId="77777777" w:rsidR="006635C3" w:rsidRPr="006635C3" w:rsidRDefault="006635C3" w:rsidP="006635C3">
            <w:r w:rsidRPr="006635C3">
              <w:rPr>
                <w:b/>
                <w:bCs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CE4BF" w14:textId="77777777" w:rsidR="006635C3" w:rsidRPr="006635C3" w:rsidRDefault="006635C3" w:rsidP="006635C3">
            <w:r w:rsidRPr="006635C3">
              <w:rPr>
                <w:b/>
                <w:bCs/>
              </w:rPr>
              <w:t>Cranial nerve</w:t>
            </w:r>
          </w:p>
        </w:tc>
      </w:tr>
      <w:tr w:rsidR="006635C3" w:rsidRPr="006635C3" w14:paraId="70CFD6A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DF60D" w14:textId="77777777" w:rsidR="006635C3" w:rsidRPr="006635C3" w:rsidRDefault="006635C3" w:rsidP="006635C3">
            <w:pPr>
              <w:rPr>
                <w:lang w:val="en-US"/>
              </w:rPr>
            </w:pPr>
            <w:r w:rsidRPr="006635C3">
              <w:rPr>
                <w:lang w:val="en-US"/>
              </w:rPr>
              <w:t>Brocks D, Irons M, Sadeghi-Najad A, McCauley R, Wheeler P. Gomez-Lopez-Hernandez syndrome: expansion of the phenotype. Am J Med Genet. 2000 Oct 23;94(5):405-8. doi: 10.1002/1096-8628(20001023)94:5&lt;405::aid-ajmg12&gt;3.0.co;2-8. PMID: 11050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5349A" w14:textId="77777777" w:rsidR="006635C3" w:rsidRPr="006635C3" w:rsidRDefault="006635C3" w:rsidP="006635C3">
            <w:r w:rsidRPr="006635C3">
              <w:t>V</w:t>
            </w:r>
          </w:p>
        </w:tc>
      </w:tr>
      <w:tr w:rsidR="006635C3" w:rsidRPr="006635C3" w14:paraId="112F99A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AB548" w14:textId="77777777" w:rsidR="006635C3" w:rsidRPr="006635C3" w:rsidRDefault="006635C3" w:rsidP="006635C3">
            <w:pPr>
              <w:rPr>
                <w:lang w:val="en-US"/>
              </w:rPr>
            </w:pPr>
            <w:r w:rsidRPr="006635C3">
              <w:rPr>
                <w:lang w:val="en-US"/>
              </w:rPr>
              <w:t>Choudhary A, Minocha P, Sitaraman S. Gomez-Lopez-Hernández syndrome: First reported case from the Indian subcontinent. Intractable Rare Dis Res. 2017 Feb;6(1):58-60. doi: 10.5582/irdr.2016.01074. PMID: 28357184; PMCID: PMC53593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98BA8" w14:textId="77777777" w:rsidR="006635C3" w:rsidRPr="006635C3" w:rsidRDefault="006635C3" w:rsidP="006635C3">
            <w:r w:rsidRPr="006635C3">
              <w:t>V</w:t>
            </w:r>
          </w:p>
        </w:tc>
      </w:tr>
      <w:tr w:rsidR="006635C3" w:rsidRPr="006635C3" w14:paraId="7E30C67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66B8A" w14:textId="77777777" w:rsidR="006635C3" w:rsidRPr="006635C3" w:rsidRDefault="006635C3" w:rsidP="006635C3">
            <w:r w:rsidRPr="006635C3">
              <w:rPr>
                <w:lang w:val="en-US"/>
              </w:rPr>
              <w:t xml:space="preserve">Choudhri AF, Patel RM, Wilroy RS, Pivnick EK, Whitehead MT. Trigeminal nerve agenesis with absence of foramina rotunda in Gómez-López-Hernández syndrome. Am J Med Genet A. 2015 Jan;167A(1):238-42. doi: 10.1002/ajmg.a.36830. </w:t>
            </w:r>
            <w:r w:rsidRPr="006635C3">
              <w:t>Epub 2014 Oct 22. PMID: 253396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87F19" w14:textId="77777777" w:rsidR="006635C3" w:rsidRPr="006635C3" w:rsidRDefault="006635C3" w:rsidP="006635C3">
            <w:r w:rsidRPr="006635C3">
              <w:t>V</w:t>
            </w:r>
          </w:p>
        </w:tc>
      </w:tr>
      <w:tr w:rsidR="006635C3" w:rsidRPr="006635C3" w14:paraId="248053A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B6C2C" w14:textId="77777777" w:rsidR="006635C3" w:rsidRPr="006635C3" w:rsidRDefault="006635C3" w:rsidP="006635C3">
            <w:r w:rsidRPr="006635C3">
              <w:rPr>
                <w:lang w:val="en-US"/>
              </w:rPr>
              <w:t xml:space="preserve">Desai U, Rosen H, Mulliken JB, Gopen Q, Meara JG, Rogers GF. Audiologic findings in Pfeiffer syndrome. </w:t>
            </w:r>
            <w:r w:rsidRPr="006635C3">
              <w:t>J Craniofac Surg. 2010 Sep;21(5):1411-8. doi: 10.1097/SCS.0b013e3181ebcf58. PMID: 208560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1A7D4" w14:textId="77777777" w:rsidR="006635C3" w:rsidRPr="006635C3" w:rsidRDefault="006635C3" w:rsidP="006635C3">
            <w:r w:rsidRPr="006635C3">
              <w:t>VIII</w:t>
            </w:r>
          </w:p>
        </w:tc>
      </w:tr>
      <w:tr w:rsidR="006635C3" w:rsidRPr="006635C3" w14:paraId="767CA33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6B770" w14:textId="77777777" w:rsidR="006635C3" w:rsidRPr="006635C3" w:rsidRDefault="006635C3" w:rsidP="006635C3">
            <w:r w:rsidRPr="006635C3">
              <w:rPr>
                <w:lang w:val="en-US"/>
              </w:rPr>
              <w:t xml:space="preserve">Diamond GR, Whitaker L. Ocular motility in craniofacial reconstruction. </w:t>
            </w:r>
            <w:r w:rsidRPr="006635C3">
              <w:t>Plast Reconstr Surg. 1984 Jan;73(1):31-7. doi: 10.1097/00006534-198401000-00007. PMID: 66910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8283F" w14:textId="77777777" w:rsidR="006635C3" w:rsidRPr="006635C3" w:rsidRDefault="006635C3" w:rsidP="006635C3">
            <w:r w:rsidRPr="006635C3">
              <w:t>Innervation of extraocular muscles</w:t>
            </w:r>
          </w:p>
        </w:tc>
      </w:tr>
      <w:tr w:rsidR="006635C3" w:rsidRPr="006635C3" w14:paraId="678E08A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E8D3D" w14:textId="77777777" w:rsidR="006635C3" w:rsidRPr="006635C3" w:rsidRDefault="006635C3" w:rsidP="006635C3">
            <w:r w:rsidRPr="006635C3">
              <w:t xml:space="preserve">Doerga PN, Rijken BFM, Bredero-Boelhouwer H, Joosten KFM, Neuteboom RF, Tasker RC, Dremmen MHG, Lequin MH, van Veelen MLC, Mathijssen IMJ. </w:t>
            </w:r>
            <w:r w:rsidRPr="006635C3">
              <w:rPr>
                <w:lang w:val="en-US"/>
              </w:rPr>
              <w:t xml:space="preserve">Neurological deficits are present in syndromic craniosynostosis patients with and without tonsillar herniation. Eur J Paediatr Neurol. 2020 Sep;28:120-125. doi: 10.1016/j.ejpn.2020.06.018. Epub 2020 Jul 21. </w:t>
            </w:r>
            <w:r w:rsidRPr="006635C3">
              <w:t>PMID: 327821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D143C" w14:textId="77777777" w:rsidR="006635C3" w:rsidRPr="006635C3" w:rsidRDefault="006635C3" w:rsidP="006635C3">
            <w:r w:rsidRPr="006635C3">
              <w:t>Mixed</w:t>
            </w:r>
          </w:p>
        </w:tc>
      </w:tr>
      <w:tr w:rsidR="006635C3" w:rsidRPr="006635C3" w14:paraId="0A78DA7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FCE9B" w14:textId="77777777" w:rsidR="006635C3" w:rsidRPr="006635C3" w:rsidRDefault="006635C3" w:rsidP="006635C3">
            <w:r w:rsidRPr="006635C3">
              <w:rPr>
                <w:lang w:val="en-US"/>
              </w:rPr>
              <w:t xml:space="preserve">Gomez MR. Cerebellotrigeminal and focal dermal dysplasia: a newly recognized neurocutaneous syndrome. </w:t>
            </w:r>
            <w:r w:rsidRPr="006635C3">
              <w:t>Brain Dev. 1979;1(4):253-6. doi: 10.1016/s0387-7604(79)80039-x. PMID: 95427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5F084" w14:textId="77777777" w:rsidR="006635C3" w:rsidRPr="006635C3" w:rsidRDefault="006635C3" w:rsidP="006635C3">
            <w:r w:rsidRPr="006635C3">
              <w:t>V</w:t>
            </w:r>
          </w:p>
        </w:tc>
      </w:tr>
      <w:tr w:rsidR="006635C3" w:rsidRPr="006635C3" w14:paraId="5B55441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29B6A" w14:textId="77777777" w:rsidR="006635C3" w:rsidRPr="006635C3" w:rsidRDefault="006635C3" w:rsidP="006635C3">
            <w:r w:rsidRPr="006635C3">
              <w:lastRenderedPageBreak/>
              <w:t xml:space="preserve">Liu H, Katz A, Janssen P, Rajasekaran V, Stanton E, Oleru OO, Bellaire CP, Devarajan A, Napoli JG, Rutland JW, Lacoste J, Frempong T, Delman BN, Urata MM, Taub PJ. </w:t>
            </w:r>
            <w:r w:rsidRPr="006635C3">
              <w:rPr>
                <w:lang w:val="en-US"/>
              </w:rPr>
              <w:t xml:space="preserve">Orbital Foraminal Morphometrics in Nonsyndromic Unilateral Coronal Craniosynostosis. Ann Plast Surg. 2023 Jun 1;90(6S Suppl 5):S677-S680. doi: 10.1097/SAP.0000000000003496. </w:t>
            </w:r>
            <w:r w:rsidRPr="006635C3">
              <w:t>Epub 2023 Mar 17. PMID: 36975106; PMCID: PMC109670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11F94" w14:textId="77777777" w:rsidR="006635C3" w:rsidRPr="006635C3" w:rsidRDefault="006635C3" w:rsidP="006635C3">
            <w:r w:rsidRPr="006635C3">
              <w:t>III, IV, VI</w:t>
            </w:r>
          </w:p>
        </w:tc>
      </w:tr>
      <w:tr w:rsidR="006635C3" w:rsidRPr="006635C3" w14:paraId="63F2872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1D93B" w14:textId="77777777" w:rsidR="006635C3" w:rsidRPr="006635C3" w:rsidRDefault="006635C3" w:rsidP="006635C3">
            <w:r w:rsidRPr="006635C3">
              <w:rPr>
                <w:lang w:val="en-US"/>
              </w:rPr>
              <w:t xml:space="preserve">Maksem JA, Roessmann U. Apert's syndrome with central nervous system anomalies. </w:t>
            </w:r>
            <w:r w:rsidRPr="006635C3">
              <w:t>Acta Neuropathol. 1979 Oct;48(1):59-61. doi: 10.1007/BF00691792. PMID: 5066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79316" w14:textId="77777777" w:rsidR="006635C3" w:rsidRPr="006635C3" w:rsidRDefault="006635C3" w:rsidP="006635C3">
            <w:r w:rsidRPr="006635C3">
              <w:t>I</w:t>
            </w:r>
          </w:p>
        </w:tc>
      </w:tr>
      <w:tr w:rsidR="006635C3" w:rsidRPr="006635C3" w14:paraId="5CD7945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722E1" w14:textId="77777777" w:rsidR="006635C3" w:rsidRPr="006635C3" w:rsidRDefault="006635C3" w:rsidP="006635C3">
            <w:r w:rsidRPr="006635C3">
              <w:rPr>
                <w:lang w:val="en-US"/>
              </w:rPr>
              <w:t xml:space="preserve">Margolis S, Pachter BR, Breinin GM. Structural alterations of extraocular muscle associated with Apert's syndrome. </w:t>
            </w:r>
            <w:r w:rsidRPr="006635C3">
              <w:t>Br J Ophthalmol. 1977 Nov;61(11):683-9. doi: 10.1136/bjo.61.11.683. PMID: 588523; PMCID: PMC104309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1F16C" w14:textId="77777777" w:rsidR="006635C3" w:rsidRPr="006635C3" w:rsidRDefault="006635C3" w:rsidP="006635C3">
            <w:r w:rsidRPr="006635C3">
              <w:t>Innervation of extraocular muscles</w:t>
            </w:r>
          </w:p>
        </w:tc>
      </w:tr>
      <w:tr w:rsidR="006635C3" w:rsidRPr="006635C3" w14:paraId="5D6FCD4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30B8C" w14:textId="77777777" w:rsidR="006635C3" w:rsidRPr="006635C3" w:rsidRDefault="006635C3" w:rsidP="006635C3">
            <w:pPr>
              <w:rPr>
                <w:lang w:val="en-US"/>
              </w:rPr>
            </w:pPr>
            <w:r w:rsidRPr="006635C3">
              <w:t xml:space="preserve">Oka, Chihiro &amp; Hirokawa, Daisuke &amp; Homma, Hirokuni &amp; Yasumura, Kazunori &amp; Kobayashi, Shinji &amp; Sato, Hironobu. </w:t>
            </w:r>
            <w:r w:rsidRPr="006635C3">
              <w:rPr>
                <w:lang w:val="en-US"/>
              </w:rPr>
              <w:t>(2022). Distraction osteogenesis in two cases of unilambdoid synostosis. 10.21203/rs.3.rs-1578423/v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EE54E" w14:textId="77777777" w:rsidR="006635C3" w:rsidRPr="006635C3" w:rsidRDefault="006635C3" w:rsidP="006635C3">
            <w:r w:rsidRPr="006635C3">
              <w:t>VI</w:t>
            </w:r>
          </w:p>
        </w:tc>
      </w:tr>
      <w:tr w:rsidR="006635C3" w:rsidRPr="006635C3" w14:paraId="73D1DC8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41FB9" w14:textId="77777777" w:rsidR="006635C3" w:rsidRPr="00B94619" w:rsidRDefault="006635C3" w:rsidP="006635C3">
            <w:pPr>
              <w:rPr>
                <w:lang w:val="en-US"/>
              </w:rPr>
            </w:pPr>
            <w:r w:rsidRPr="006635C3">
              <w:rPr>
                <w:lang w:val="en-US"/>
              </w:rPr>
              <w:t xml:space="preserve">Park DH, Yoon SH. Transsutural distraction osteogenesis for 285 children with craniosynostosis: a single-institution experience. </w:t>
            </w:r>
            <w:r w:rsidRPr="00B94619">
              <w:rPr>
                <w:lang w:val="en-US"/>
              </w:rPr>
              <w:t>J Neurosurg Pediatr. 2016 Feb;17(2):230-239. doi: 10.3171/2015.5.PEDS14585. Epub 2015 Sep 18. PMID: 263821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1D5BE" w14:textId="77777777" w:rsidR="006635C3" w:rsidRPr="006635C3" w:rsidRDefault="006635C3" w:rsidP="006635C3">
            <w:r w:rsidRPr="006635C3">
              <w:t>VI</w:t>
            </w:r>
          </w:p>
        </w:tc>
      </w:tr>
      <w:tr w:rsidR="006635C3" w:rsidRPr="006635C3" w14:paraId="645F38A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6D0E2" w14:textId="77777777" w:rsidR="006635C3" w:rsidRPr="006635C3" w:rsidRDefault="006635C3" w:rsidP="006635C3">
            <w:pPr>
              <w:rPr>
                <w:lang w:val="en-US"/>
              </w:rPr>
            </w:pPr>
            <w:r w:rsidRPr="006635C3">
              <w:rPr>
                <w:lang w:val="en-US"/>
              </w:rPr>
              <w:t>Pasquale Guido, Trigeminal neuralgia complicating a syndromic craniosynostosis treated with acupuncture: a case repor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848D8" w14:textId="77777777" w:rsidR="006635C3" w:rsidRPr="006635C3" w:rsidRDefault="006635C3" w:rsidP="006635C3">
            <w:r w:rsidRPr="006635C3">
              <w:t>V</w:t>
            </w:r>
          </w:p>
        </w:tc>
      </w:tr>
      <w:tr w:rsidR="006635C3" w:rsidRPr="006635C3" w14:paraId="156AE61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DECC9" w14:textId="77777777" w:rsidR="006635C3" w:rsidRPr="006635C3" w:rsidRDefault="006635C3" w:rsidP="006635C3">
            <w:r w:rsidRPr="006635C3">
              <w:rPr>
                <w:lang w:val="es-ES"/>
              </w:rPr>
              <w:t xml:space="preserve">Perrone E, D'Almeida V, de Macena Sobreira NL, de Mello CB, de Oliveira AC, Burlin S, Soares MFF, Cernach MCSP, Alvarez Perez AB. </w:t>
            </w:r>
            <w:r w:rsidRPr="006635C3">
              <w:rPr>
                <w:lang w:val="en-US"/>
              </w:rPr>
              <w:t xml:space="preserve">Gomez-López-Hernández syndrome: A case report with clinical and molecular evaluation and literature review. Am J Med Genet A. 2020 Jul;182(7):1761-1766. doi: 10.1002/ajmg.a.61594. Epub 2020 Apr 17. </w:t>
            </w:r>
            <w:r w:rsidRPr="006635C3">
              <w:t>PMID: 32302043; PMCID: PMC8988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1B935" w14:textId="77777777" w:rsidR="006635C3" w:rsidRPr="006635C3" w:rsidRDefault="006635C3" w:rsidP="006635C3">
            <w:r w:rsidRPr="006635C3">
              <w:t>V</w:t>
            </w:r>
          </w:p>
        </w:tc>
      </w:tr>
      <w:tr w:rsidR="006635C3" w:rsidRPr="006635C3" w14:paraId="14AE45B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9F744" w14:textId="77777777" w:rsidR="006635C3" w:rsidRPr="006635C3" w:rsidRDefault="006635C3" w:rsidP="006635C3">
            <w:pPr>
              <w:rPr>
                <w:lang w:val="en-US"/>
              </w:rPr>
            </w:pPr>
            <w:r w:rsidRPr="006635C3">
              <w:rPr>
                <w:lang w:val="en-US"/>
              </w:rPr>
              <w:t xml:space="preserve">Sun T, Huang Q, Li C, Wang W, He L, Liu J, Yang C. Microvascular decompression for trigeminal neuralgia caused by persistent trigeminal artery associated with craniosynostosis: a case report. J Med Case Rep. </w:t>
            </w:r>
            <w:r w:rsidRPr="006635C3">
              <w:rPr>
                <w:lang w:val="en-US"/>
              </w:rPr>
              <w:lastRenderedPageBreak/>
              <w:t>2022 Jul 29;16(1):292. doi: 10.1186/s13256-022-03490-9. PMID: 35902917; PMCID: PMC9336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FCFA9" w14:textId="77777777" w:rsidR="006635C3" w:rsidRPr="006635C3" w:rsidRDefault="006635C3" w:rsidP="006635C3">
            <w:r w:rsidRPr="006635C3">
              <w:lastRenderedPageBreak/>
              <w:t>V</w:t>
            </w:r>
          </w:p>
        </w:tc>
      </w:tr>
      <w:tr w:rsidR="006635C3" w:rsidRPr="006635C3" w14:paraId="0AB1151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51D3F" w14:textId="77777777" w:rsidR="006635C3" w:rsidRPr="006635C3" w:rsidRDefault="006635C3" w:rsidP="006635C3">
            <w:r w:rsidRPr="006635C3">
              <w:rPr>
                <w:lang w:val="en-US"/>
              </w:rPr>
              <w:t xml:space="preserve">Tan AP, Mankad K. Apert syndrome: magnetic resonance imaging (MRI) of associated intracranial anomalies. </w:t>
            </w:r>
            <w:r w:rsidRPr="006635C3">
              <w:t>Childs Nerv Syst. 2018 Feb;34(2):205-216. doi: 10.1007/s00381-017-3670-0. Epub 2017 Dec 2. PMID: 291980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FFAB0" w14:textId="77777777" w:rsidR="006635C3" w:rsidRPr="006635C3" w:rsidRDefault="006635C3" w:rsidP="006635C3">
            <w:r w:rsidRPr="006635C3">
              <w:t>I</w:t>
            </w:r>
          </w:p>
        </w:tc>
      </w:tr>
      <w:tr w:rsidR="006635C3" w:rsidRPr="006635C3" w14:paraId="7ED1C7A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212EE" w14:textId="77777777" w:rsidR="006635C3" w:rsidRPr="006635C3" w:rsidRDefault="006635C3" w:rsidP="006635C3">
            <w:r w:rsidRPr="006635C3">
              <w:rPr>
                <w:lang w:val="en-US"/>
              </w:rPr>
              <w:t xml:space="preserve">Valeggia S, Dremmen MHG, Mathijssen IMJ, Gaillard L, Manara R, Ceccato R, van Hattem M, Gahrmann R. Black Bone MRI vs. CT in temporal bone assessment in craniosynostosis: a radiation-free alternative. </w:t>
            </w:r>
            <w:r w:rsidRPr="006635C3">
              <w:t>Neuroradiology. 2025 Jan;67(1):257-267. doi: 10.1007/s00234-024-03525-6. Epub 2024 Dec 20. PMID: 39704798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D0191" w14:textId="77777777" w:rsidR="006635C3" w:rsidRPr="006635C3" w:rsidRDefault="006635C3" w:rsidP="006635C3">
            <w:r w:rsidRPr="006635C3">
              <w:t>VII and VIII</w:t>
            </w:r>
          </w:p>
        </w:tc>
      </w:tr>
      <w:tr w:rsidR="006635C3" w:rsidRPr="006635C3" w14:paraId="6121D1B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44EEB" w14:textId="77777777" w:rsidR="006635C3" w:rsidRPr="006635C3" w:rsidRDefault="006635C3" w:rsidP="006635C3">
            <w:r w:rsidRPr="006635C3">
              <w:rPr>
                <w:lang w:val="en-US"/>
              </w:rPr>
              <w:t xml:space="preserve">Wiewrodt D, Wagner W. Long-term significance of injury to the supraorbital or supratrochlear nerves during frontoorbital advancement in infancy. </w:t>
            </w:r>
            <w:r w:rsidRPr="006635C3">
              <w:t>Childs Nerv Syst. 2009 Dec;25(12):1589-91. doi: 10.1007/s00381-009-0988-2. PMID: 197635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468B5" w14:textId="77777777" w:rsidR="006635C3" w:rsidRPr="006635C3" w:rsidRDefault="006635C3" w:rsidP="006635C3">
            <w:r w:rsidRPr="006635C3">
              <w:t>V</w:t>
            </w:r>
          </w:p>
        </w:tc>
      </w:tr>
      <w:tr w:rsidR="006635C3" w:rsidRPr="006635C3" w14:paraId="10741F2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6BA15" w14:textId="77777777" w:rsidR="006635C3" w:rsidRPr="006635C3" w:rsidRDefault="006635C3" w:rsidP="006635C3">
            <w:r w:rsidRPr="006635C3">
              <w:rPr>
                <w:lang w:val="en-US"/>
              </w:rPr>
              <w:t xml:space="preserve">Yoo H, Chung SA, Yoon SH. Abducens Nerve Palsy Following Expansion Cranioplasty with Distraction Osteogenesis. </w:t>
            </w:r>
            <w:r w:rsidRPr="006635C3">
              <w:t>Neuroophthalmology. 2014 Oct 9;38(6):326-330. doi: 10.3109/01658107.2014.947539. PMID: 27928320; PMCID: PMC51231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DB3B7" w14:textId="77777777" w:rsidR="006635C3" w:rsidRPr="006635C3" w:rsidRDefault="006635C3" w:rsidP="006635C3">
            <w:r w:rsidRPr="006635C3">
              <w:t>VI</w:t>
            </w:r>
          </w:p>
        </w:tc>
      </w:tr>
    </w:tbl>
    <w:p w14:paraId="51DC6420" w14:textId="77777777" w:rsidR="006635C3" w:rsidRPr="006635C3" w:rsidRDefault="006635C3" w:rsidP="006635C3">
      <w:r w:rsidRPr="006635C3">
        <w:t> </w:t>
      </w:r>
    </w:p>
    <w:p w14:paraId="0EF9FF9D" w14:textId="77777777" w:rsidR="006635C3" w:rsidRPr="006635C3" w:rsidRDefault="006635C3" w:rsidP="006635C3"/>
    <w:p w14:paraId="27CFD14D" w14:textId="77777777" w:rsidR="006635C3" w:rsidRPr="006635C3" w:rsidRDefault="006635C3" w:rsidP="006635C3">
      <w:pPr>
        <w:rPr>
          <w:lang w:val="en-US"/>
        </w:rPr>
      </w:pPr>
      <w:r w:rsidRPr="006635C3">
        <w:rPr>
          <w:b/>
          <w:bCs/>
          <w:lang w:val="en-US"/>
        </w:rPr>
        <w:t>Table 2:</w:t>
      </w:r>
      <w:r w:rsidRPr="006635C3">
        <w:rPr>
          <w:lang w:val="en-US"/>
        </w:rPr>
        <w:t xml:space="preserve"> multiple cranial nerves involvement in craniosynostosis (optic nerve include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71"/>
        <w:gridCol w:w="1747"/>
      </w:tblGrid>
      <w:tr w:rsidR="006635C3" w:rsidRPr="00B94619" w14:paraId="1FACD61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D3157" w14:textId="77777777" w:rsidR="006635C3" w:rsidRPr="006635C3" w:rsidRDefault="006635C3" w:rsidP="006635C3">
            <w:r w:rsidRPr="006635C3">
              <w:rPr>
                <w:b/>
                <w:bCs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AC38E" w14:textId="77777777" w:rsidR="006635C3" w:rsidRPr="006635C3" w:rsidRDefault="006635C3" w:rsidP="006635C3">
            <w:pPr>
              <w:rPr>
                <w:lang w:val="en-US"/>
              </w:rPr>
            </w:pPr>
            <w:r w:rsidRPr="006635C3">
              <w:rPr>
                <w:b/>
                <w:bCs/>
                <w:lang w:val="en-US"/>
              </w:rPr>
              <w:t>Cranial nerve (in addition to optic nerve)</w:t>
            </w:r>
          </w:p>
        </w:tc>
      </w:tr>
      <w:tr w:rsidR="006635C3" w:rsidRPr="006635C3" w14:paraId="0DF2C0D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EBA80" w14:textId="77777777" w:rsidR="006635C3" w:rsidRPr="006635C3" w:rsidRDefault="006635C3" w:rsidP="006635C3">
            <w:r w:rsidRPr="00B94619">
              <w:t xml:space="preserve">Mahmoud Adel AH, Abdullah AAJ, Eissa F. Infantile osteopetrosis, craniosynostosis, and Chiari malformation type I with novel OSTEM1 mutation. </w:t>
            </w:r>
            <w:r w:rsidRPr="006635C3">
              <w:t xml:space="preserve">J Pediatr Neurosci. 2013;8(1):34-37. </w:t>
            </w:r>
            <w:proofErr w:type="gramStart"/>
            <w:r w:rsidRPr="006635C3">
              <w:t>doi:10.4103</w:t>
            </w:r>
            <w:proofErr w:type="gramEnd"/>
            <w:r w:rsidRPr="006635C3">
              <w:t>/1817-1745.111420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5A189" w14:textId="77777777" w:rsidR="006635C3" w:rsidRPr="006635C3" w:rsidRDefault="006635C3" w:rsidP="006635C3">
            <w:r w:rsidRPr="006635C3">
              <w:t>III, VII</w:t>
            </w:r>
          </w:p>
        </w:tc>
      </w:tr>
      <w:tr w:rsidR="006635C3" w:rsidRPr="006635C3" w14:paraId="0711142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DABB0" w14:textId="77777777" w:rsidR="006635C3" w:rsidRPr="006635C3" w:rsidRDefault="006635C3" w:rsidP="006635C3">
            <w:pPr>
              <w:rPr>
                <w:lang w:val="en-US"/>
              </w:rPr>
            </w:pPr>
            <w:r w:rsidRPr="006635C3">
              <w:rPr>
                <w:lang w:val="en-US"/>
              </w:rPr>
              <w:t xml:space="preserve">Cho DY, Evans KN, Weed MC, Lee A, Susarla SM. Bilateral Squamosal Suture Craniosynostosis Presenting with Abducens Nerve Palsy and </w:t>
            </w:r>
            <w:r w:rsidRPr="006635C3">
              <w:rPr>
                <w:lang w:val="en-US"/>
              </w:rPr>
              <w:lastRenderedPageBreak/>
              <w:t>Severe Papilledema. World Neurosurg. 2020;138:344-348. doi:10.1016/j.wneu.2020.03.0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04AC4" w14:textId="77777777" w:rsidR="006635C3" w:rsidRPr="006635C3" w:rsidRDefault="006635C3" w:rsidP="006635C3">
            <w:r w:rsidRPr="006635C3">
              <w:lastRenderedPageBreak/>
              <w:t>VI</w:t>
            </w:r>
          </w:p>
        </w:tc>
      </w:tr>
      <w:tr w:rsidR="006635C3" w:rsidRPr="006635C3" w14:paraId="7547882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ED291" w14:textId="77777777" w:rsidR="006635C3" w:rsidRPr="006635C3" w:rsidRDefault="006635C3" w:rsidP="006635C3">
            <w:r w:rsidRPr="006635C3">
              <w:rPr>
                <w:lang w:val="en-US"/>
              </w:rPr>
              <w:t xml:space="preserve">Church MW, Parent-Jenkins L, Rozzelle AA, Eldis FE, Kazzi SNJ. Auditory brainstem response abnormalities and hearing loss in children with craniosynostosis. </w:t>
            </w:r>
            <w:r w:rsidRPr="006635C3">
              <w:t>Pediatrics. 2007;119(6</w:t>
            </w:r>
            <w:proofErr w:type="gramStart"/>
            <w:r w:rsidRPr="006635C3">
              <w:t>):e</w:t>
            </w:r>
            <w:proofErr w:type="gramEnd"/>
            <w:r w:rsidRPr="006635C3">
              <w:t xml:space="preserve">1351-1360. </w:t>
            </w:r>
            <w:proofErr w:type="gramStart"/>
            <w:r w:rsidRPr="006635C3">
              <w:t>doi:10.1542</w:t>
            </w:r>
            <w:proofErr w:type="gramEnd"/>
            <w:r w:rsidRPr="006635C3">
              <w:t>/peds.2006-3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0D992" w14:textId="0611CB90" w:rsidR="006635C3" w:rsidRPr="006635C3" w:rsidRDefault="006635C3" w:rsidP="006635C3">
            <w:r w:rsidRPr="006635C3">
              <w:t>VII</w:t>
            </w:r>
            <w:r w:rsidR="00B94619">
              <w:t>I</w:t>
            </w:r>
          </w:p>
        </w:tc>
      </w:tr>
      <w:tr w:rsidR="006635C3" w:rsidRPr="006635C3" w14:paraId="57BC6DF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F69BB" w14:textId="77777777" w:rsidR="006635C3" w:rsidRPr="006635C3" w:rsidRDefault="006635C3" w:rsidP="006635C3">
            <w:r w:rsidRPr="006635C3">
              <w:t xml:space="preserve">Dharamshi HA, Raza T, Mohsin Ali AA, Lilani Z, Ahsan SZ, Faraz A, Naqvi ST. </w:t>
            </w:r>
            <w:r w:rsidRPr="006635C3">
              <w:rPr>
                <w:lang w:val="en-US"/>
              </w:rPr>
              <w:t xml:space="preserve">Premature craniosynostosis in a rare genetic disease- a case report. </w:t>
            </w:r>
            <w:r w:rsidRPr="006635C3">
              <w:t>Iran J Public Health. 2015 Mar;44(3):404-6. PMID: 25905085; PMCID: PMC4402420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806DF" w14:textId="77777777" w:rsidR="006635C3" w:rsidRPr="006635C3" w:rsidRDefault="006635C3" w:rsidP="006635C3">
            <w:r w:rsidRPr="006635C3">
              <w:t>VI</w:t>
            </w:r>
          </w:p>
        </w:tc>
      </w:tr>
      <w:tr w:rsidR="006635C3" w:rsidRPr="006635C3" w14:paraId="1CCD19B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40F45" w14:textId="77777777" w:rsidR="006635C3" w:rsidRPr="006635C3" w:rsidRDefault="006635C3" w:rsidP="006635C3">
            <w:r w:rsidRPr="006635C3">
              <w:t xml:space="preserve">Habibi Z, Faraji F, Mohammadi E, et al. </w:t>
            </w:r>
            <w:r w:rsidRPr="006635C3">
              <w:rPr>
                <w:lang w:val="en-US"/>
              </w:rPr>
              <w:t xml:space="preserve">External-internal cranial expansion to treat patients with craniocerebral disproportion due to post-shunt craniosynostosis: a case series. </w:t>
            </w:r>
            <w:r w:rsidRPr="006635C3">
              <w:t xml:space="preserve">Childs Nerv Syst. 2023;39(4):953-961. </w:t>
            </w:r>
            <w:proofErr w:type="gramStart"/>
            <w:r w:rsidRPr="006635C3">
              <w:t>doi:10.1007</w:t>
            </w:r>
            <w:proofErr w:type="gramEnd"/>
            <w:r w:rsidRPr="006635C3">
              <w:t>/s00381-022-05744-9</w:t>
            </w:r>
          </w:p>
          <w:p w14:paraId="4C5AC925" w14:textId="77777777" w:rsidR="006635C3" w:rsidRPr="006635C3" w:rsidRDefault="006635C3" w:rsidP="006635C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36CAD" w14:textId="77777777" w:rsidR="006635C3" w:rsidRPr="006635C3" w:rsidRDefault="006635C3" w:rsidP="006635C3">
            <w:r w:rsidRPr="006635C3">
              <w:t>VI (3 patients), VII</w:t>
            </w:r>
          </w:p>
        </w:tc>
      </w:tr>
      <w:tr w:rsidR="006635C3" w:rsidRPr="006635C3" w14:paraId="40AA96B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F63E9" w14:textId="77777777" w:rsidR="006635C3" w:rsidRPr="00B94619" w:rsidRDefault="006635C3" w:rsidP="006635C3">
            <w:pPr>
              <w:rPr>
                <w:lang w:val="en-US"/>
              </w:rPr>
            </w:pPr>
            <w:r w:rsidRPr="006635C3">
              <w:rPr>
                <w:lang w:val="en-US"/>
              </w:rPr>
              <w:t xml:space="preserve">Kennedy D, Loh I, Branson HM, Forrest CR. Posterior Vault Distraction for Multi-Suture Craniosynostosis in a Patient with Craniometaphyseal Dysplasia: A Case Report. </w:t>
            </w:r>
            <w:r w:rsidRPr="00B94619">
              <w:rPr>
                <w:lang w:val="en-US"/>
              </w:rPr>
              <w:t>Craniomaxillofacial Research &amp; Innovation. 2022;7:27528464221078443. doi:10.1177/27528464221078443</w:t>
            </w:r>
          </w:p>
          <w:p w14:paraId="7D88957E" w14:textId="77777777" w:rsidR="006635C3" w:rsidRPr="00B94619" w:rsidRDefault="006635C3" w:rsidP="006635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BF749" w14:textId="77777777" w:rsidR="006635C3" w:rsidRPr="006635C3" w:rsidRDefault="006635C3" w:rsidP="006635C3">
            <w:r w:rsidRPr="006635C3">
              <w:t>VII</w:t>
            </w:r>
          </w:p>
        </w:tc>
      </w:tr>
      <w:tr w:rsidR="006635C3" w:rsidRPr="006635C3" w14:paraId="77F4CF7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5CE2A" w14:textId="77777777" w:rsidR="006635C3" w:rsidRPr="006635C3" w:rsidRDefault="006635C3" w:rsidP="006635C3">
            <w:r w:rsidRPr="006635C3">
              <w:rPr>
                <w:lang w:val="en-US"/>
              </w:rPr>
              <w:t xml:space="preserve">Kwee ML, Balemans W, Cleiren E, et al. An autosomal dominant high bone mass phenotype in association with craniosynostosis in an extended family is caused by an LRP5 missense mutation. </w:t>
            </w:r>
            <w:r w:rsidRPr="006635C3">
              <w:t xml:space="preserve">J Bone Miner Res. 2005;20(7):1254-1260. </w:t>
            </w:r>
            <w:proofErr w:type="gramStart"/>
            <w:r w:rsidRPr="006635C3">
              <w:t>doi:10.1359</w:t>
            </w:r>
            <w:proofErr w:type="gramEnd"/>
            <w:r w:rsidRPr="006635C3">
              <w:t>/JBMR.0503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3049D" w14:textId="77777777" w:rsidR="006635C3" w:rsidRPr="006635C3" w:rsidRDefault="006635C3" w:rsidP="006635C3">
            <w:r w:rsidRPr="006635C3">
              <w:t>VIII</w:t>
            </w:r>
          </w:p>
        </w:tc>
      </w:tr>
      <w:tr w:rsidR="006635C3" w:rsidRPr="006635C3" w14:paraId="7B73951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8705D" w14:textId="77777777" w:rsidR="006635C3" w:rsidRPr="006635C3" w:rsidRDefault="006635C3" w:rsidP="006635C3">
            <w:pPr>
              <w:rPr>
                <w:lang w:val="en-US"/>
              </w:rPr>
            </w:pPr>
            <w:r w:rsidRPr="006635C3">
              <w:rPr>
                <w:lang w:val="en-US"/>
              </w:rPr>
              <w:t>Pal US, Gupta C, Chellappa AAL. Crouzon syndrome with primary optic nerve atrophy and normal brain functions: A case report. Journal of Oral Biology and Craniofacial Research. 2012;2(2):116-118. doi:10.1016/j.jobcr.2012.03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B48C5" w14:textId="77777777" w:rsidR="006635C3" w:rsidRPr="006635C3" w:rsidRDefault="006635C3" w:rsidP="006635C3">
            <w:r w:rsidRPr="006635C3">
              <w:t>VIII</w:t>
            </w:r>
          </w:p>
        </w:tc>
      </w:tr>
      <w:tr w:rsidR="006635C3" w:rsidRPr="006635C3" w14:paraId="77F9B19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C7AF0" w14:textId="77777777" w:rsidR="006635C3" w:rsidRPr="006635C3" w:rsidRDefault="006635C3" w:rsidP="006635C3">
            <w:r w:rsidRPr="006635C3">
              <w:rPr>
                <w:lang w:val="en-US"/>
              </w:rPr>
              <w:t xml:space="preserve">Paul T, Makkar SS, Mohan S, Mohan P. Metopic Craniosynostosis and Hydrocephalus in a Premature Opioid Dependent Baby. </w:t>
            </w:r>
            <w:r w:rsidRPr="006635C3">
              <w:t>Ann Child Neurol. 2020;28(4):167-168. doi:10.26815/acn.2020.00115.</w:t>
            </w:r>
          </w:p>
          <w:p w14:paraId="71751756" w14:textId="77777777" w:rsidR="006635C3" w:rsidRPr="006635C3" w:rsidRDefault="006635C3" w:rsidP="006635C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D2964" w14:textId="77777777" w:rsidR="006635C3" w:rsidRPr="006635C3" w:rsidRDefault="006635C3" w:rsidP="006635C3">
            <w:r w:rsidRPr="006635C3">
              <w:t>VI</w:t>
            </w:r>
          </w:p>
        </w:tc>
      </w:tr>
      <w:tr w:rsidR="006635C3" w:rsidRPr="006635C3" w14:paraId="6A96213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E42D9" w14:textId="77777777" w:rsidR="006635C3" w:rsidRPr="006635C3" w:rsidRDefault="006635C3" w:rsidP="006635C3">
            <w:pPr>
              <w:rPr>
                <w:lang w:val="en-US"/>
              </w:rPr>
            </w:pPr>
            <w:r w:rsidRPr="006635C3">
              <w:rPr>
                <w:lang w:val="en-US"/>
              </w:rPr>
              <w:lastRenderedPageBreak/>
              <w:t>Stavrou P, Sgouros S, Willshaw HE, Goldin JH, Hockley AD, Wake MJ. Visual failure caused by raised intracranial pressure in craniosynostosis. Childs Nerv Syst. 1997;13(2):64-67. doi:10.1007/s003810050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74EC8" w14:textId="77777777" w:rsidR="006635C3" w:rsidRPr="006635C3" w:rsidRDefault="006635C3" w:rsidP="006635C3">
            <w:r w:rsidRPr="006635C3">
              <w:t>VI (2 patients)</w:t>
            </w:r>
          </w:p>
        </w:tc>
      </w:tr>
      <w:tr w:rsidR="006635C3" w:rsidRPr="006635C3" w14:paraId="43A4DC9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58E5B" w14:textId="77777777" w:rsidR="006635C3" w:rsidRPr="006635C3" w:rsidRDefault="006635C3" w:rsidP="006635C3">
            <w:r w:rsidRPr="006635C3">
              <w:rPr>
                <w:lang w:val="en-US"/>
              </w:rPr>
              <w:t xml:space="preserve">Tan AP. MRI Protocol for Craniosynostosis: Replacing Ionizing Radiation–Based CT. </w:t>
            </w:r>
            <w:r w:rsidRPr="006635C3">
              <w:t xml:space="preserve">American Journal of Roentgenology. 2019;213(6):1374-1380. </w:t>
            </w:r>
            <w:proofErr w:type="gramStart"/>
            <w:r w:rsidRPr="006635C3">
              <w:t>doi:10.2214</w:t>
            </w:r>
            <w:proofErr w:type="gramEnd"/>
            <w:r w:rsidRPr="006635C3">
              <w:t>/AJR.19.21746</w:t>
            </w:r>
          </w:p>
          <w:p w14:paraId="4AB2FC32" w14:textId="77777777" w:rsidR="006635C3" w:rsidRPr="006635C3" w:rsidRDefault="006635C3" w:rsidP="006635C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1DA69" w14:textId="77777777" w:rsidR="006635C3" w:rsidRPr="006635C3" w:rsidRDefault="006635C3" w:rsidP="006635C3">
            <w:r w:rsidRPr="006635C3">
              <w:t>VI</w:t>
            </w:r>
          </w:p>
        </w:tc>
      </w:tr>
      <w:tr w:rsidR="006635C3" w:rsidRPr="006635C3" w14:paraId="14502B4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F5CA8" w14:textId="77777777" w:rsidR="006635C3" w:rsidRPr="006635C3" w:rsidRDefault="006635C3" w:rsidP="006635C3">
            <w:r w:rsidRPr="006635C3">
              <w:t xml:space="preserve">Diklich N, Panneerselvam S, Perez NE, Falcone M, Cavuoto KM. </w:t>
            </w:r>
            <w:r w:rsidRPr="006635C3">
              <w:rPr>
                <w:lang w:val="en-US"/>
              </w:rPr>
              <w:t xml:space="preserve">A novel case of Horner syndrome as the presenting sign of craniosynostosis. </w:t>
            </w:r>
            <w:r w:rsidRPr="006635C3">
              <w:t xml:space="preserve">J AAPOS. 2024;28(2):103851. </w:t>
            </w:r>
            <w:proofErr w:type="gramStart"/>
            <w:r w:rsidRPr="006635C3">
              <w:t>doi:10.1016/j.jaapos</w:t>
            </w:r>
            <w:proofErr w:type="gramEnd"/>
            <w:r w:rsidRPr="006635C3">
              <w:t>.2024.1038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25DAB" w14:textId="77777777" w:rsidR="006635C3" w:rsidRPr="006635C3" w:rsidRDefault="006635C3" w:rsidP="006635C3">
            <w:r w:rsidRPr="006635C3">
              <w:t>VI</w:t>
            </w:r>
          </w:p>
        </w:tc>
      </w:tr>
    </w:tbl>
    <w:p w14:paraId="2F843781" w14:textId="77777777" w:rsidR="00665235" w:rsidRDefault="00665235"/>
    <w:sectPr w:rsidR="006652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5C3"/>
    <w:rsid w:val="000C362B"/>
    <w:rsid w:val="006635C3"/>
    <w:rsid w:val="00665235"/>
    <w:rsid w:val="00B94619"/>
    <w:rsid w:val="00D53F85"/>
    <w:rsid w:val="00E0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933A3"/>
  <w15:chartTrackingRefBased/>
  <w15:docId w15:val="{91729F79-F883-46CB-8DB4-2B681092F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35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5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5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5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5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5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5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5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5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5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5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5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5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5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5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5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5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5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5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5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5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35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5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35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5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35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5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5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5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55</Words>
  <Characters>6587</Characters>
  <Application>Microsoft Office Word</Application>
  <DocSecurity>0</DocSecurity>
  <Lines>54</Lines>
  <Paragraphs>15</Paragraphs>
  <ScaleCrop>false</ScaleCrop>
  <Company/>
  <LinksUpToDate>false</LinksUpToDate>
  <CharactersWithSpaces>7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Valeggia</dc:creator>
  <cp:keywords/>
  <dc:description/>
  <cp:lastModifiedBy>Silvia Valeggia</cp:lastModifiedBy>
  <cp:revision>2</cp:revision>
  <dcterms:created xsi:type="dcterms:W3CDTF">2026-01-05T11:45:00Z</dcterms:created>
  <dcterms:modified xsi:type="dcterms:W3CDTF">2026-01-07T16:27:00Z</dcterms:modified>
</cp:coreProperties>
</file>